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B125F" w14:textId="77777777" w:rsidR="00793A6F" w:rsidRDefault="006C746F">
      <w:pPr>
        <w:pStyle w:val="Ttulo"/>
      </w:pPr>
      <w:r>
        <w:t>GRRAS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for reporting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tudie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eliability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greement</w:t>
      </w:r>
    </w:p>
    <w:p w14:paraId="30AC781E" w14:textId="77777777" w:rsidR="00793A6F" w:rsidRDefault="006C746F">
      <w:pPr>
        <w:pStyle w:val="Corpodetexto"/>
        <w:spacing w:before="246"/>
        <w:ind w:left="212" w:right="739"/>
      </w:pPr>
      <w:r>
        <w:t xml:space="preserve">Version based on Table I in: Kottner J, </w:t>
      </w:r>
      <w:proofErr w:type="spellStart"/>
      <w:r>
        <w:t>Audigé</w:t>
      </w:r>
      <w:proofErr w:type="spellEnd"/>
      <w:r>
        <w:t xml:space="preserve"> L, Brorson S, Donner A, </w:t>
      </w:r>
      <w:proofErr w:type="spellStart"/>
      <w:r>
        <w:t>Gajeweski</w:t>
      </w:r>
      <w:proofErr w:type="spellEnd"/>
      <w:r>
        <w:t xml:space="preserve"> BJ,</w:t>
      </w:r>
      <w:r>
        <w:rPr>
          <w:spacing w:val="1"/>
        </w:rPr>
        <w:t xml:space="preserve"> </w:t>
      </w:r>
      <w:r>
        <w:t xml:space="preserve">Hróbjartsson A, </w:t>
      </w:r>
      <w:proofErr w:type="spellStart"/>
      <w:r>
        <w:t>Robersts</w:t>
      </w:r>
      <w:proofErr w:type="spellEnd"/>
      <w:r>
        <w:t xml:space="preserve"> C, </w:t>
      </w:r>
      <w:proofErr w:type="spellStart"/>
      <w:r>
        <w:t>Shoukri</w:t>
      </w:r>
      <w:proofErr w:type="spellEnd"/>
      <w:r>
        <w:t xml:space="preserve"> M, </w:t>
      </w:r>
      <w:proofErr w:type="spellStart"/>
      <w:r>
        <w:t>Streiner</w:t>
      </w:r>
      <w:proofErr w:type="spellEnd"/>
      <w:r>
        <w:t xml:space="preserve"> DL. Guidelines for reporting reliability and</w:t>
      </w:r>
      <w:r>
        <w:rPr>
          <w:spacing w:val="-69"/>
        </w:rPr>
        <w:t xml:space="preserve"> </w:t>
      </w:r>
      <w:r>
        <w:t>agreement</w:t>
      </w:r>
      <w:r>
        <w:rPr>
          <w:spacing w:val="-2"/>
        </w:rPr>
        <w:t xml:space="preserve"> </w:t>
      </w:r>
      <w:r>
        <w:t>studies</w:t>
      </w:r>
      <w:r>
        <w:rPr>
          <w:spacing w:val="-3"/>
        </w:rPr>
        <w:t xml:space="preserve"> </w:t>
      </w:r>
      <w:r>
        <w:t>(GRRAS)</w:t>
      </w:r>
      <w:r>
        <w:rPr>
          <w:spacing w:val="-1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proposed. J</w:t>
      </w:r>
      <w:r>
        <w:rPr>
          <w:spacing w:val="-1"/>
        </w:rPr>
        <w:t xml:space="preserve"> </w:t>
      </w:r>
      <w:r>
        <w:t>Clin</w:t>
      </w:r>
      <w:r>
        <w:rPr>
          <w:spacing w:val="-1"/>
        </w:rPr>
        <w:t xml:space="preserve"> </w:t>
      </w:r>
      <w:r>
        <w:t>Epidemiol.</w:t>
      </w:r>
      <w:r>
        <w:rPr>
          <w:spacing w:val="66"/>
        </w:rPr>
        <w:t xml:space="preserve"> </w:t>
      </w:r>
      <w:r>
        <w:t>2011;64(1):96-106</w:t>
      </w:r>
    </w:p>
    <w:p w14:paraId="6388D3D0" w14:textId="77777777" w:rsidR="00793A6F" w:rsidRDefault="00793A6F">
      <w:pPr>
        <w:pStyle w:val="Corpodetexto"/>
        <w:rPr>
          <w:sz w:val="19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88"/>
        <w:gridCol w:w="761"/>
        <w:gridCol w:w="5827"/>
        <w:gridCol w:w="1582"/>
      </w:tblGrid>
      <w:tr w:rsidR="00793A6F" w14:paraId="0732BE18" w14:textId="77777777">
        <w:trPr>
          <w:trHeight w:val="486"/>
        </w:trPr>
        <w:tc>
          <w:tcPr>
            <w:tcW w:w="1688" w:type="dxa"/>
          </w:tcPr>
          <w:p w14:paraId="1332C641" w14:textId="77777777" w:rsidR="00793A6F" w:rsidRDefault="006C746F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</w:p>
        </w:tc>
        <w:tc>
          <w:tcPr>
            <w:tcW w:w="761" w:type="dxa"/>
          </w:tcPr>
          <w:p w14:paraId="1DEC707A" w14:textId="77777777" w:rsidR="00793A6F" w:rsidRDefault="006C746F">
            <w:pPr>
              <w:pStyle w:val="TableParagraph"/>
              <w:spacing w:line="242" w:lineRule="exact"/>
              <w:ind w:right="83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Item</w:t>
            </w:r>
            <w:r>
              <w:rPr>
                <w:b/>
                <w:spacing w:val="-66"/>
                <w:sz w:val="20"/>
              </w:rPr>
              <w:t xml:space="preserve"> </w:t>
            </w:r>
            <w:r>
              <w:rPr>
                <w:b/>
                <w:sz w:val="20"/>
              </w:rPr>
              <w:t>#</w:t>
            </w:r>
          </w:p>
        </w:tc>
        <w:tc>
          <w:tcPr>
            <w:tcW w:w="5827" w:type="dxa"/>
          </w:tcPr>
          <w:p w14:paraId="12A3A907" w14:textId="77777777" w:rsidR="00793A6F" w:rsidRDefault="006C746F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Checklist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item</w:t>
            </w:r>
          </w:p>
        </w:tc>
        <w:tc>
          <w:tcPr>
            <w:tcW w:w="1582" w:type="dxa"/>
          </w:tcPr>
          <w:p w14:paraId="2B982791" w14:textId="77777777" w:rsidR="00793A6F" w:rsidRDefault="006C746F">
            <w:pPr>
              <w:pStyle w:val="TableParagraph"/>
              <w:spacing w:line="242" w:lineRule="exact"/>
              <w:ind w:left="108" w:right="325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#</w:t>
            </w:r>
          </w:p>
        </w:tc>
      </w:tr>
      <w:tr w:rsidR="00793A6F" w14:paraId="1C1D3AFD" w14:textId="77777777">
        <w:trPr>
          <w:trHeight w:val="486"/>
        </w:trPr>
        <w:tc>
          <w:tcPr>
            <w:tcW w:w="1688" w:type="dxa"/>
          </w:tcPr>
          <w:p w14:paraId="40B35F15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itle/Abstract</w:t>
            </w:r>
          </w:p>
        </w:tc>
        <w:tc>
          <w:tcPr>
            <w:tcW w:w="761" w:type="dxa"/>
          </w:tcPr>
          <w:p w14:paraId="3C538398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827" w:type="dxa"/>
          </w:tcPr>
          <w:p w14:paraId="6AEC2553" w14:textId="77777777" w:rsidR="00793A6F" w:rsidRDefault="006C746F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rater/</w:t>
            </w:r>
            <w:proofErr w:type="spellStart"/>
            <w:r>
              <w:rPr>
                <w:sz w:val="20"/>
              </w:rPr>
              <w:t>intrarater</w:t>
            </w:r>
            <w:proofErr w:type="spellEnd"/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reliabi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greement 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vestigated.</w:t>
            </w:r>
          </w:p>
        </w:tc>
        <w:tc>
          <w:tcPr>
            <w:tcW w:w="1582" w:type="dxa"/>
          </w:tcPr>
          <w:p w14:paraId="0060C975" w14:textId="0AD7AF33" w:rsidR="00793A6F" w:rsidRDefault="00953C55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 and 2</w:t>
            </w:r>
          </w:p>
        </w:tc>
      </w:tr>
      <w:tr w:rsidR="00793A6F" w14:paraId="1F0AAFCB" w14:textId="77777777">
        <w:trPr>
          <w:trHeight w:val="485"/>
        </w:trPr>
        <w:tc>
          <w:tcPr>
            <w:tcW w:w="1688" w:type="dxa"/>
          </w:tcPr>
          <w:p w14:paraId="286CB934" w14:textId="77777777" w:rsidR="00793A6F" w:rsidRDefault="006C746F"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761" w:type="dxa"/>
          </w:tcPr>
          <w:p w14:paraId="6E09D814" w14:textId="77777777" w:rsidR="00793A6F" w:rsidRDefault="006C746F"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827" w:type="dxa"/>
          </w:tcPr>
          <w:p w14:paraId="0AB36F74" w14:textId="77777777" w:rsidR="00793A6F" w:rsidRDefault="006C746F">
            <w:pPr>
              <w:pStyle w:val="TableParagraph"/>
              <w:spacing w:line="242" w:lineRule="exact"/>
              <w:ind w:right="564"/>
              <w:rPr>
                <w:sz w:val="20"/>
              </w:rPr>
            </w:pPr>
            <w:r>
              <w:rPr>
                <w:sz w:val="20"/>
              </w:rPr>
              <w:t>Na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iagnos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asurement</w:t>
            </w:r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devi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plicitly.</w:t>
            </w:r>
          </w:p>
        </w:tc>
        <w:tc>
          <w:tcPr>
            <w:tcW w:w="1582" w:type="dxa"/>
          </w:tcPr>
          <w:p w14:paraId="20C7761B" w14:textId="66D5F9A8" w:rsidR="00793A6F" w:rsidRDefault="00953C55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 to 4</w:t>
            </w:r>
          </w:p>
        </w:tc>
      </w:tr>
      <w:tr w:rsidR="00793A6F" w14:paraId="30F9BBA1" w14:textId="77777777">
        <w:trPr>
          <w:trHeight w:val="241"/>
        </w:trPr>
        <w:tc>
          <w:tcPr>
            <w:tcW w:w="1688" w:type="dxa"/>
          </w:tcPr>
          <w:p w14:paraId="7806CB3F" w14:textId="77777777" w:rsidR="00793A6F" w:rsidRDefault="00793A6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</w:tcPr>
          <w:p w14:paraId="37B01B2F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827" w:type="dxa"/>
          </w:tcPr>
          <w:p w14:paraId="7A0FB81B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j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est.</w:t>
            </w:r>
          </w:p>
        </w:tc>
        <w:tc>
          <w:tcPr>
            <w:tcW w:w="1582" w:type="dxa"/>
          </w:tcPr>
          <w:p w14:paraId="4816E270" w14:textId="3530DD87" w:rsidR="00793A6F" w:rsidRDefault="00953C55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</w:t>
            </w:r>
          </w:p>
        </w:tc>
      </w:tr>
      <w:tr w:rsidR="00793A6F" w14:paraId="0F3FE900" w14:textId="77777777">
        <w:trPr>
          <w:trHeight w:val="242"/>
        </w:trPr>
        <w:tc>
          <w:tcPr>
            <w:tcW w:w="1688" w:type="dxa"/>
          </w:tcPr>
          <w:p w14:paraId="779FDA43" w14:textId="77777777" w:rsidR="00793A6F" w:rsidRDefault="00793A6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</w:tcPr>
          <w:p w14:paraId="4A85472F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827" w:type="dxa"/>
          </w:tcPr>
          <w:p w14:paraId="76089FE0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a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).</w:t>
            </w:r>
          </w:p>
        </w:tc>
        <w:tc>
          <w:tcPr>
            <w:tcW w:w="1582" w:type="dxa"/>
          </w:tcPr>
          <w:p w14:paraId="43EA515B" w14:textId="77777777" w:rsidR="00793A6F" w:rsidRDefault="00793A6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793A6F" w14:paraId="1EA39DBA" w14:textId="77777777">
        <w:trPr>
          <w:trHeight w:val="729"/>
        </w:trPr>
        <w:tc>
          <w:tcPr>
            <w:tcW w:w="1688" w:type="dxa"/>
          </w:tcPr>
          <w:p w14:paraId="21DA6FC8" w14:textId="77777777" w:rsidR="00793A6F" w:rsidRDefault="00793A6F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</w:tcPr>
          <w:p w14:paraId="53FF09C5" w14:textId="77777777" w:rsidR="00793A6F" w:rsidRDefault="006C746F">
            <w:pPr>
              <w:pStyle w:val="TableParagraph"/>
              <w:spacing w:before="2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827" w:type="dxa"/>
          </w:tcPr>
          <w:p w14:paraId="7A26BAA8" w14:textId="77777777" w:rsidR="00793A6F" w:rsidRDefault="006C746F">
            <w:pPr>
              <w:pStyle w:val="TableParagraph"/>
              <w:spacing w:before="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iabi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3AD3B50B" w14:textId="77777777" w:rsidR="00793A6F" w:rsidRDefault="006C746F">
            <w:pPr>
              <w:pStyle w:val="TableParagraph"/>
              <w:spacing w:line="242" w:lineRule="exact"/>
              <w:ind w:right="548"/>
              <w:rPr>
                <w:sz w:val="20"/>
              </w:rPr>
            </w:pPr>
            <w:r>
              <w:rPr>
                <w:sz w:val="20"/>
              </w:rPr>
              <w:t>agreement and provide a rationale for the study (if</w:t>
            </w:r>
            <w:r>
              <w:rPr>
                <w:spacing w:val="-69"/>
                <w:sz w:val="20"/>
              </w:rPr>
              <w:t xml:space="preserve"> </w:t>
            </w:r>
            <w:r>
              <w:rPr>
                <w:sz w:val="20"/>
              </w:rPr>
              <w:t>applicable).</w:t>
            </w:r>
          </w:p>
        </w:tc>
        <w:tc>
          <w:tcPr>
            <w:tcW w:w="1582" w:type="dxa"/>
          </w:tcPr>
          <w:p w14:paraId="66D54421" w14:textId="0E1442B2" w:rsidR="00793A6F" w:rsidRDefault="00E0292F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793A6F" w14:paraId="5A1623CF" w14:textId="77777777">
        <w:trPr>
          <w:trHeight w:val="729"/>
        </w:trPr>
        <w:tc>
          <w:tcPr>
            <w:tcW w:w="1688" w:type="dxa"/>
          </w:tcPr>
          <w:p w14:paraId="05E6A617" w14:textId="77777777" w:rsidR="00793A6F" w:rsidRDefault="006C746F">
            <w:pPr>
              <w:pStyle w:val="TableParagraph"/>
              <w:spacing w:before="2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761" w:type="dxa"/>
          </w:tcPr>
          <w:p w14:paraId="7C7E78B3" w14:textId="77777777" w:rsidR="00793A6F" w:rsidRDefault="006C746F">
            <w:pPr>
              <w:pStyle w:val="TableParagraph"/>
              <w:spacing w:before="2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827" w:type="dxa"/>
          </w:tcPr>
          <w:p w14:paraId="1AE95BA6" w14:textId="77777777" w:rsidR="00793A6F" w:rsidRDefault="006C746F">
            <w:pPr>
              <w:pStyle w:val="TableParagraph"/>
              <w:spacing w:line="242" w:lineRule="exact"/>
              <w:ind w:right="488"/>
              <w:rPr>
                <w:sz w:val="20"/>
              </w:rPr>
            </w:pPr>
            <w:r>
              <w:rPr>
                <w:sz w:val="20"/>
              </w:rPr>
              <w:t>Explain how the sample size was chosen. State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termin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e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jects/objec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replic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bservations.</w:t>
            </w:r>
          </w:p>
        </w:tc>
        <w:tc>
          <w:tcPr>
            <w:tcW w:w="1582" w:type="dxa"/>
          </w:tcPr>
          <w:p w14:paraId="056DA316" w14:textId="5BAB3F3A" w:rsidR="00793A6F" w:rsidRDefault="00E0292F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793A6F" w14:paraId="26056E66" w14:textId="77777777">
        <w:trPr>
          <w:trHeight w:val="244"/>
        </w:trPr>
        <w:tc>
          <w:tcPr>
            <w:tcW w:w="1688" w:type="dxa"/>
          </w:tcPr>
          <w:p w14:paraId="1E68AB78" w14:textId="77777777" w:rsidR="00793A6F" w:rsidRDefault="00793A6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</w:tcPr>
          <w:p w14:paraId="3086EA52" w14:textId="77777777" w:rsidR="00793A6F" w:rsidRDefault="006C746F">
            <w:pPr>
              <w:pStyle w:val="TableParagraph"/>
              <w:spacing w:before="2" w:line="222" w:lineRule="exact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827" w:type="dxa"/>
          </w:tcPr>
          <w:p w14:paraId="42D80975" w14:textId="77777777" w:rsidR="00793A6F" w:rsidRDefault="006C746F">
            <w:pPr>
              <w:pStyle w:val="TableParagraph"/>
              <w:spacing w:before="2" w:line="222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.</w:t>
            </w:r>
          </w:p>
        </w:tc>
        <w:tc>
          <w:tcPr>
            <w:tcW w:w="1582" w:type="dxa"/>
          </w:tcPr>
          <w:p w14:paraId="74EF93C9" w14:textId="53A578B3" w:rsidR="00793A6F" w:rsidRDefault="00E0292F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</w:t>
            </w:r>
          </w:p>
        </w:tc>
      </w:tr>
      <w:tr w:rsidR="00793A6F" w14:paraId="6BA80599" w14:textId="77777777">
        <w:trPr>
          <w:trHeight w:val="729"/>
        </w:trPr>
        <w:tc>
          <w:tcPr>
            <w:tcW w:w="1688" w:type="dxa"/>
          </w:tcPr>
          <w:p w14:paraId="3968F395" w14:textId="77777777" w:rsidR="00793A6F" w:rsidRDefault="00793A6F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</w:tcPr>
          <w:p w14:paraId="0A555B45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827" w:type="dxa"/>
          </w:tcPr>
          <w:p w14:paraId="079B2C21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 the measurement/rating process (e.g. tim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terv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asureme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vailability</w:t>
            </w:r>
          </w:p>
          <w:p w14:paraId="66F89B18" w14:textId="77777777" w:rsidR="00793A6F" w:rsidRDefault="006C746F">
            <w:pPr>
              <w:pStyle w:val="TableParagraph"/>
              <w:spacing w:before="1" w:line="222" w:lineRule="exact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linding).</w:t>
            </w:r>
          </w:p>
        </w:tc>
        <w:tc>
          <w:tcPr>
            <w:tcW w:w="1582" w:type="dxa"/>
          </w:tcPr>
          <w:p w14:paraId="6A62CEE5" w14:textId="05512ECB" w:rsidR="00793A6F" w:rsidRDefault="00E0292F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 to 6</w:t>
            </w:r>
          </w:p>
        </w:tc>
      </w:tr>
      <w:tr w:rsidR="00793A6F" w14:paraId="67C10AE8" w14:textId="77777777">
        <w:trPr>
          <w:trHeight w:val="486"/>
        </w:trPr>
        <w:tc>
          <w:tcPr>
            <w:tcW w:w="1688" w:type="dxa"/>
          </w:tcPr>
          <w:p w14:paraId="27EBB9B1" w14:textId="77777777" w:rsidR="00793A6F" w:rsidRDefault="00793A6F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</w:tcPr>
          <w:p w14:paraId="193F7F90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827" w:type="dxa"/>
          </w:tcPr>
          <w:p w14:paraId="340D7CFF" w14:textId="77777777" w:rsidR="00793A6F" w:rsidRDefault="006C746F">
            <w:pPr>
              <w:pStyle w:val="TableParagraph"/>
              <w:spacing w:line="242" w:lineRule="exact"/>
              <w:ind w:right="281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ments/rat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8"/>
                <w:sz w:val="20"/>
              </w:rPr>
              <w:t xml:space="preserve"> </w:t>
            </w:r>
            <w:r>
              <w:rPr>
                <w:sz w:val="20"/>
              </w:rPr>
              <w:t>independently.</w:t>
            </w:r>
          </w:p>
        </w:tc>
        <w:tc>
          <w:tcPr>
            <w:tcW w:w="1582" w:type="dxa"/>
          </w:tcPr>
          <w:p w14:paraId="048119A2" w14:textId="167CCB1C" w:rsidR="00793A6F" w:rsidRDefault="00E0292F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793A6F" w14:paraId="1E6F1DF2" w14:textId="77777777">
        <w:trPr>
          <w:trHeight w:val="242"/>
        </w:trPr>
        <w:tc>
          <w:tcPr>
            <w:tcW w:w="1688" w:type="dxa"/>
          </w:tcPr>
          <w:p w14:paraId="73CC42D1" w14:textId="77777777" w:rsidR="00793A6F" w:rsidRDefault="00793A6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</w:tcPr>
          <w:p w14:paraId="7E2C3246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27" w:type="dxa"/>
          </w:tcPr>
          <w:p w14:paraId="0091AC6E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is.</w:t>
            </w:r>
          </w:p>
        </w:tc>
        <w:tc>
          <w:tcPr>
            <w:tcW w:w="1582" w:type="dxa"/>
          </w:tcPr>
          <w:p w14:paraId="6F90BB52" w14:textId="15EDD5F7" w:rsidR="00793A6F" w:rsidRDefault="00E0292F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 to 8</w:t>
            </w:r>
          </w:p>
        </w:tc>
      </w:tr>
      <w:tr w:rsidR="00793A6F" w14:paraId="043540E3" w14:textId="77777777">
        <w:trPr>
          <w:trHeight w:val="729"/>
        </w:trPr>
        <w:tc>
          <w:tcPr>
            <w:tcW w:w="1688" w:type="dxa"/>
          </w:tcPr>
          <w:p w14:paraId="27DC942C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761" w:type="dxa"/>
          </w:tcPr>
          <w:p w14:paraId="542D2BDB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827" w:type="dxa"/>
          </w:tcPr>
          <w:p w14:paraId="63F86286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tu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at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jects/objects</w:t>
            </w:r>
          </w:p>
          <w:p w14:paraId="4AE89315" w14:textId="77777777" w:rsidR="00793A6F" w:rsidRDefault="006C746F">
            <w:pPr>
              <w:pStyle w:val="TableParagraph"/>
              <w:spacing w:line="242" w:lineRule="exact"/>
              <w:ind w:right="792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licate</w:t>
            </w:r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observ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ucted.</w:t>
            </w:r>
          </w:p>
        </w:tc>
        <w:tc>
          <w:tcPr>
            <w:tcW w:w="1582" w:type="dxa"/>
          </w:tcPr>
          <w:p w14:paraId="575F75C1" w14:textId="0F03E786" w:rsidR="00793A6F" w:rsidRDefault="00E0292F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 to 10</w:t>
            </w:r>
          </w:p>
        </w:tc>
      </w:tr>
      <w:tr w:rsidR="00793A6F" w14:paraId="2846A97A" w14:textId="77777777">
        <w:trPr>
          <w:trHeight w:val="486"/>
        </w:trPr>
        <w:tc>
          <w:tcPr>
            <w:tcW w:w="1688" w:type="dxa"/>
          </w:tcPr>
          <w:p w14:paraId="0A06FACB" w14:textId="77777777" w:rsidR="00793A6F" w:rsidRDefault="00793A6F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</w:tcPr>
          <w:p w14:paraId="48CFE54F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27" w:type="dxa"/>
          </w:tcPr>
          <w:p w14:paraId="6A9CDDF0" w14:textId="77777777" w:rsidR="00793A6F" w:rsidRDefault="006C746F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a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subjec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 trainin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).</w:t>
            </w:r>
          </w:p>
        </w:tc>
        <w:tc>
          <w:tcPr>
            <w:tcW w:w="1582" w:type="dxa"/>
          </w:tcPr>
          <w:p w14:paraId="1EFB4304" w14:textId="23D5B9AD" w:rsidR="00793A6F" w:rsidRDefault="00E0292F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793A6F" w14:paraId="4E7D9728" w14:textId="77777777">
        <w:trPr>
          <w:trHeight w:val="485"/>
        </w:trPr>
        <w:tc>
          <w:tcPr>
            <w:tcW w:w="1688" w:type="dxa"/>
          </w:tcPr>
          <w:p w14:paraId="39E06990" w14:textId="77777777" w:rsidR="00793A6F" w:rsidRDefault="00793A6F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</w:tcPr>
          <w:p w14:paraId="713E94A6" w14:textId="77777777" w:rsidR="00793A6F" w:rsidRDefault="006C746F"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827" w:type="dxa"/>
          </w:tcPr>
          <w:p w14:paraId="08D98E42" w14:textId="77777777" w:rsidR="00793A6F" w:rsidRDefault="006C746F"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iability 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gre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ncertainty.</w:t>
            </w:r>
          </w:p>
        </w:tc>
        <w:tc>
          <w:tcPr>
            <w:tcW w:w="1582" w:type="dxa"/>
          </w:tcPr>
          <w:p w14:paraId="1D332776" w14:textId="3B14FC00" w:rsidR="00793A6F" w:rsidRDefault="00E0292F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 to 10</w:t>
            </w:r>
          </w:p>
        </w:tc>
      </w:tr>
      <w:tr w:rsidR="00793A6F" w14:paraId="3188AC38" w14:textId="77777777">
        <w:trPr>
          <w:trHeight w:val="241"/>
        </w:trPr>
        <w:tc>
          <w:tcPr>
            <w:tcW w:w="1688" w:type="dxa"/>
          </w:tcPr>
          <w:p w14:paraId="431CC9B3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761" w:type="dxa"/>
          </w:tcPr>
          <w:p w14:paraId="4272AEA5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827" w:type="dxa"/>
          </w:tcPr>
          <w:p w14:paraId="44A2C8E2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actical releva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1582" w:type="dxa"/>
          </w:tcPr>
          <w:p w14:paraId="340150E2" w14:textId="660068D2" w:rsidR="00793A6F" w:rsidRDefault="00E0292F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 to 12</w:t>
            </w:r>
          </w:p>
        </w:tc>
      </w:tr>
      <w:tr w:rsidR="00793A6F" w14:paraId="1ED357D0" w14:textId="77777777">
        <w:trPr>
          <w:trHeight w:val="486"/>
        </w:trPr>
        <w:tc>
          <w:tcPr>
            <w:tcW w:w="1688" w:type="dxa"/>
          </w:tcPr>
          <w:p w14:paraId="6343AA12" w14:textId="77777777" w:rsidR="00793A6F" w:rsidRDefault="006C746F">
            <w:pPr>
              <w:pStyle w:val="TableParagraph"/>
              <w:spacing w:line="242" w:lineRule="exact"/>
              <w:ind w:right="680"/>
              <w:rPr>
                <w:sz w:val="20"/>
              </w:rPr>
            </w:pPr>
            <w:r>
              <w:rPr>
                <w:sz w:val="20"/>
              </w:rPr>
              <w:t>Auxiliary</w:t>
            </w:r>
            <w:r>
              <w:rPr>
                <w:spacing w:val="-68"/>
                <w:sz w:val="20"/>
              </w:rPr>
              <w:t xml:space="preserve"> </w:t>
            </w:r>
            <w:r>
              <w:rPr>
                <w:sz w:val="20"/>
              </w:rPr>
              <w:t>material</w:t>
            </w:r>
          </w:p>
        </w:tc>
        <w:tc>
          <w:tcPr>
            <w:tcW w:w="761" w:type="dxa"/>
          </w:tcPr>
          <w:p w14:paraId="35E06A8D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827" w:type="dxa"/>
          </w:tcPr>
          <w:p w14:paraId="7D648048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tail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line).</w:t>
            </w:r>
          </w:p>
        </w:tc>
        <w:tc>
          <w:tcPr>
            <w:tcW w:w="1582" w:type="dxa"/>
          </w:tcPr>
          <w:p w14:paraId="17587CB8" w14:textId="77777777" w:rsidR="00793A6F" w:rsidRDefault="00E0292F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 to 10</w:t>
            </w:r>
          </w:p>
          <w:p w14:paraId="139A3AED" w14:textId="0E9B7A2C" w:rsidR="00E0292F" w:rsidRDefault="00E0292F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</w:t>
            </w:r>
          </w:p>
        </w:tc>
      </w:tr>
    </w:tbl>
    <w:p w14:paraId="2CDC8581" w14:textId="77777777" w:rsidR="006C746F" w:rsidRDefault="006C746F"/>
    <w:sectPr w:rsidR="006C746F">
      <w:type w:val="continuous"/>
      <w:pgSz w:w="11910" w:h="16840"/>
      <w:pgMar w:top="1040" w:right="900" w:bottom="28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A6F"/>
    <w:rsid w:val="006C746F"/>
    <w:rsid w:val="00793A6F"/>
    <w:rsid w:val="00953C55"/>
    <w:rsid w:val="00B628C7"/>
    <w:rsid w:val="00E0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9509FE"/>
  <w15:docId w15:val="{C1239BCD-B62A-4ADE-8F69-472AD404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Verdana" w:eastAsia="Verdana" w:hAnsi="Verdana" w:cs="Verdan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spacing w:before="11"/>
    </w:pPr>
    <w:rPr>
      <w:sz w:val="20"/>
      <w:szCs w:val="20"/>
    </w:rPr>
  </w:style>
  <w:style w:type="paragraph" w:styleId="Ttulo">
    <w:name w:val="Title"/>
    <w:basedOn w:val="Normal"/>
    <w:uiPriority w:val="10"/>
    <w:qFormat/>
    <w:pPr>
      <w:spacing w:before="73"/>
      <w:ind w:left="212"/>
    </w:pPr>
    <w:rPr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04</Characters>
  <Application>Microsoft Office Word</Application>
  <DocSecurity>0</DocSecurity>
  <Lines>86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GRRAS checklist for reporting of studies of reliability and agreement</vt:lpstr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RAS checklist for reporting of studies of reliability and agreement</dc:title>
  <dc:creator>Jan Herman Kuiper</dc:creator>
  <cp:lastModifiedBy>wanderson divino nilo dos santos</cp:lastModifiedBy>
  <cp:revision>2</cp:revision>
  <dcterms:created xsi:type="dcterms:W3CDTF">2024-03-06T11:33:00Z</dcterms:created>
  <dcterms:modified xsi:type="dcterms:W3CDTF">2024-03-0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3-1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6-30T00:00:00Z</vt:filetime>
  </property>
  <property fmtid="{D5CDD505-2E9C-101B-9397-08002B2CF9AE}" pid="5" name="GrammarlyDocumentId">
    <vt:lpwstr>574b035315014b671c6c433e18aabd1ca06fc475b56d5eb1193dd2a77bcaf267</vt:lpwstr>
  </property>
</Properties>
</file>